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135428D" w:rsidR="00FB3483" w:rsidRPr="00930A31" w:rsidRDefault="0018323E" w:rsidP="00A51E1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51E17">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D7CF8F" w:rsidR="00FB3483" w:rsidRPr="00930A31" w:rsidRDefault="00B77AE0" w:rsidP="00A51E17">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51E17">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46D43F" w:rsidR="00FB3483" w:rsidRPr="00930A31" w:rsidRDefault="00B77AE0" w:rsidP="00A51E17">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51E17">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ED4C52" w:rsidR="00FB3483" w:rsidRPr="00930A31" w:rsidRDefault="00B77594" w:rsidP="00A51E17">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7E87DB" w:rsidR="00FB3483" w:rsidRPr="00930A31" w:rsidRDefault="00B77594" w:rsidP="00A51E17">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51E17">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E3F580" w:rsidR="00FB3483" w:rsidRPr="00930A31" w:rsidRDefault="00962DD3" w:rsidP="00A51E17">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4DD9A4" w:rsidR="00FB3483" w:rsidRPr="00930A31" w:rsidRDefault="000D3A40" w:rsidP="00A51E17">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86ADC6" w:rsidR="00FB3483" w:rsidRPr="00930A31" w:rsidRDefault="00F540FC" w:rsidP="00A51E17">
            <w:pPr>
              <w:pStyle w:val="Default"/>
              <w:spacing w:before="40" w:after="40"/>
              <w:jc w:val="center"/>
              <w:rPr>
                <w:rFonts w:ascii="Arial" w:hAnsi="Arial" w:cs="Arial"/>
                <w:color w:val="auto"/>
                <w:sz w:val="18"/>
                <w:szCs w:val="18"/>
              </w:rPr>
            </w:pPr>
            <w:r>
              <w:rPr>
                <w:rFonts w:ascii="Arial" w:hAnsi="Arial" w:cs="Arial"/>
                <w:color w:val="auto"/>
                <w:sz w:val="18"/>
                <w:szCs w:val="18"/>
              </w:rPr>
              <w:t>4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172E7A" w:rsidR="00FB3483" w:rsidRPr="00930A31" w:rsidRDefault="002E1616" w:rsidP="00A51E17">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728DDD" w:rsidR="00FB3483" w:rsidRPr="00930A31" w:rsidRDefault="005D41D6" w:rsidP="00A51E17">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E78DDE" w:rsidR="00930A31" w:rsidRPr="00930A31" w:rsidRDefault="00E73E11" w:rsidP="00A51E17">
            <w:pPr>
              <w:pStyle w:val="Default"/>
              <w:spacing w:before="40" w:after="40"/>
              <w:jc w:val="center"/>
              <w:rPr>
                <w:rFonts w:ascii="Arial" w:hAnsi="Arial" w:cs="Arial"/>
                <w:color w:val="auto"/>
                <w:sz w:val="18"/>
                <w:szCs w:val="18"/>
              </w:rPr>
            </w:pPr>
            <w:r>
              <w:rPr>
                <w:rFonts w:ascii="Arial" w:hAnsi="Arial" w:cs="Arial"/>
                <w:color w:val="auto"/>
                <w:sz w:val="18"/>
                <w:szCs w:val="18"/>
              </w:rPr>
              <w:t>9-1</w:t>
            </w:r>
            <w:r w:rsidR="00151507">
              <w:rPr>
                <w:rFonts w:ascii="Arial" w:hAnsi="Arial" w:cs="Arial"/>
                <w:color w:val="auto"/>
                <w:sz w:val="18"/>
                <w:szCs w:val="18"/>
              </w:rPr>
              <w:t>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B4EB67" w:rsidR="00930A31" w:rsidRPr="00930A31" w:rsidRDefault="006B7923" w:rsidP="00A51E17">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E95F8B" w:rsidR="00FB3483" w:rsidRPr="00930A31" w:rsidRDefault="006B7923" w:rsidP="00A51E17">
            <w:pPr>
              <w:pStyle w:val="Default"/>
              <w:spacing w:before="40" w:after="40"/>
              <w:jc w:val="center"/>
              <w:rPr>
                <w:rFonts w:ascii="Arial" w:hAnsi="Arial" w:cs="Arial"/>
                <w:color w:val="auto"/>
                <w:sz w:val="18"/>
                <w:szCs w:val="18"/>
              </w:rPr>
            </w:pPr>
            <w:r>
              <w:rPr>
                <w:rFonts w:ascii="Arial" w:hAnsi="Arial" w:cs="Arial"/>
                <w:color w:val="auto"/>
                <w:sz w:val="18"/>
                <w:szCs w:val="18"/>
              </w:rPr>
              <w:t xml:space="preserve">10, </w:t>
            </w:r>
            <w:r w:rsidR="00260083">
              <w:rPr>
                <w:rFonts w:ascii="Arial" w:hAnsi="Arial" w:cs="Arial"/>
                <w:color w:val="auto"/>
                <w:sz w:val="18"/>
                <w:szCs w:val="18"/>
              </w:rPr>
              <w:t>49-5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72A6D5" w:rsidR="00FB3483" w:rsidRPr="00930A31" w:rsidRDefault="00B01AA4" w:rsidP="00A51E17">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E2CE9A" w:rsidR="00930A31" w:rsidRPr="00930A31" w:rsidRDefault="00D446E5" w:rsidP="00A51E17">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F36C75" w:rsidR="00930A31" w:rsidRPr="00930A31" w:rsidRDefault="0080624A" w:rsidP="00A51E17">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ADAC81" w:rsidR="00930A31" w:rsidRPr="00930A31" w:rsidRDefault="00D41FD7" w:rsidP="00A51E17">
            <w:pPr>
              <w:pStyle w:val="Default"/>
              <w:spacing w:before="40" w:after="40"/>
              <w:jc w:val="center"/>
              <w:rPr>
                <w:rFonts w:ascii="Arial" w:hAnsi="Arial" w:cs="Arial"/>
                <w:color w:val="auto"/>
                <w:sz w:val="18"/>
                <w:szCs w:val="18"/>
              </w:rPr>
            </w:pPr>
            <w:r>
              <w:rPr>
                <w:rFonts w:ascii="Arial" w:hAnsi="Arial" w:cs="Arial"/>
                <w:color w:val="auto"/>
                <w:sz w:val="18"/>
                <w:szCs w:val="18"/>
              </w:rPr>
              <w:t>50-5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B22787" w:rsidR="00930A31" w:rsidRPr="00930A31" w:rsidRDefault="003D46BA" w:rsidP="00A51E17">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8B3E6C" w:rsidR="00930A31" w:rsidRPr="00930A31" w:rsidRDefault="005824AD" w:rsidP="00A51E17">
            <w:pPr>
              <w:pStyle w:val="Default"/>
              <w:spacing w:before="40" w:after="40"/>
              <w:jc w:val="center"/>
              <w:rPr>
                <w:rFonts w:ascii="Arial" w:hAnsi="Arial" w:cs="Arial"/>
                <w:color w:val="auto"/>
                <w:sz w:val="18"/>
                <w:szCs w:val="18"/>
              </w:rPr>
            </w:pPr>
            <w:r>
              <w:rPr>
                <w:rFonts w:ascii="Arial" w:hAnsi="Arial" w:cs="Arial"/>
                <w:color w:val="auto"/>
                <w:sz w:val="18"/>
                <w:szCs w:val="18"/>
              </w:rPr>
              <w:t>13-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AB125F" w:rsidR="00930A31" w:rsidRPr="00930A31" w:rsidRDefault="002E70AD" w:rsidP="00A51E1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8923B9" w:rsidR="006E5FE2" w:rsidRPr="00930A31" w:rsidRDefault="00F82B0C" w:rsidP="00A51E17">
            <w:pPr>
              <w:pStyle w:val="Default"/>
              <w:spacing w:before="40" w:after="40"/>
              <w:jc w:val="center"/>
              <w:rPr>
                <w:rFonts w:ascii="Arial" w:hAnsi="Arial" w:cs="Arial"/>
                <w:color w:val="auto"/>
                <w:sz w:val="18"/>
                <w:szCs w:val="18"/>
              </w:rPr>
            </w:pPr>
            <w:r>
              <w:rPr>
                <w:rFonts w:ascii="Arial" w:hAnsi="Arial" w:cs="Arial"/>
                <w:color w:val="auto"/>
                <w:sz w:val="18"/>
                <w:szCs w:val="18"/>
              </w:rPr>
              <w:t>50-5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9C0AB4" w:rsidR="006E5FE2" w:rsidRPr="00930A31" w:rsidRDefault="00697DD1" w:rsidP="00A51E1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CD4CCD" w:rsidR="00930A31" w:rsidRPr="00930A31" w:rsidRDefault="00682532" w:rsidP="00D3788F">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488C99" w:rsidR="00930A31" w:rsidRPr="00930A31" w:rsidRDefault="001E0518" w:rsidP="00D3788F">
            <w:pPr>
              <w:pStyle w:val="Default"/>
              <w:spacing w:before="40" w:after="40"/>
              <w:jc w:val="center"/>
              <w:rPr>
                <w:rFonts w:ascii="Arial" w:hAnsi="Arial" w:cs="Arial"/>
                <w:color w:val="auto"/>
                <w:sz w:val="18"/>
                <w:szCs w:val="18"/>
              </w:rPr>
            </w:pPr>
            <w:r>
              <w:rPr>
                <w:rFonts w:ascii="Arial" w:hAnsi="Arial" w:cs="Arial"/>
                <w:color w:val="auto"/>
                <w:sz w:val="18"/>
                <w:szCs w:val="18"/>
              </w:rPr>
              <w:t>14-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8D5FA7" w:rsidR="00FB3483" w:rsidRPr="00930A31" w:rsidRDefault="00C35F41" w:rsidP="00D3788F">
            <w:pPr>
              <w:pStyle w:val="Default"/>
              <w:spacing w:before="40" w:after="40"/>
              <w:jc w:val="center"/>
              <w:rPr>
                <w:rFonts w:ascii="Arial" w:hAnsi="Arial" w:cs="Arial"/>
                <w:color w:val="auto"/>
                <w:sz w:val="18"/>
                <w:szCs w:val="18"/>
              </w:rPr>
            </w:pPr>
            <w:r>
              <w:rPr>
                <w:rFonts w:ascii="Arial" w:hAnsi="Arial" w:cs="Arial"/>
                <w:color w:val="auto"/>
                <w:sz w:val="18"/>
                <w:szCs w:val="18"/>
              </w:rPr>
              <w:t>15-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358506" w:rsidR="00FB3483" w:rsidRPr="00930A31" w:rsidRDefault="00F040BF" w:rsidP="00D3788F">
            <w:pPr>
              <w:pStyle w:val="Default"/>
              <w:spacing w:before="40" w:after="40"/>
              <w:jc w:val="center"/>
              <w:rPr>
                <w:rFonts w:ascii="Arial" w:hAnsi="Arial" w:cs="Arial"/>
                <w:color w:val="auto"/>
                <w:sz w:val="18"/>
                <w:szCs w:val="18"/>
              </w:rPr>
            </w:pPr>
            <w:r>
              <w:rPr>
                <w:rFonts w:ascii="Arial" w:hAnsi="Arial" w:cs="Arial"/>
                <w:color w:val="auto"/>
                <w:sz w:val="18"/>
                <w:szCs w:val="18"/>
              </w:rPr>
              <w:t>11,</w:t>
            </w:r>
            <w:r w:rsidR="004B6962">
              <w:rPr>
                <w:rFonts w:ascii="Arial" w:hAnsi="Arial" w:cs="Arial"/>
                <w:color w:val="auto"/>
                <w:sz w:val="18"/>
                <w:szCs w:val="18"/>
              </w:rPr>
              <w:t xml:space="preserve"> 50-5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7E09B1" w:rsidR="00FB3483" w:rsidRPr="00930A31" w:rsidRDefault="004B6962" w:rsidP="00D3788F">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w:t>
            </w:r>
            <w:r w:rsidR="00F352CA">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CBA809" w:rsidR="00930A31" w:rsidRPr="00930A31" w:rsidRDefault="008D28EB" w:rsidP="00FD11CE">
            <w:pPr>
              <w:pStyle w:val="Default"/>
              <w:spacing w:before="40" w:after="40"/>
              <w:jc w:val="center"/>
              <w:rPr>
                <w:rFonts w:ascii="Arial" w:hAnsi="Arial" w:cs="Arial"/>
                <w:color w:val="auto"/>
                <w:sz w:val="18"/>
                <w:szCs w:val="18"/>
              </w:rPr>
            </w:pPr>
            <w:r>
              <w:rPr>
                <w:rFonts w:ascii="Arial" w:hAnsi="Arial" w:cs="Arial"/>
                <w:color w:val="auto"/>
                <w:sz w:val="18"/>
                <w:szCs w:val="18"/>
              </w:rPr>
              <w:t>5</w:t>
            </w:r>
            <w:r w:rsidR="00FD11CE">
              <w:rPr>
                <w:rFonts w:ascii="Arial" w:hAnsi="Arial" w:cs="Arial"/>
                <w:color w:val="auto"/>
                <w:sz w:val="18"/>
                <w:szCs w:val="18"/>
              </w:rPr>
              <w:t>2-5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BB44EA" w:rsidR="00930A31" w:rsidRPr="00930A31" w:rsidRDefault="00F352CA" w:rsidP="00D3788F">
            <w:pPr>
              <w:pStyle w:val="Default"/>
              <w:spacing w:before="40" w:after="40"/>
              <w:jc w:val="center"/>
              <w:rPr>
                <w:rFonts w:ascii="Arial" w:hAnsi="Arial" w:cs="Arial"/>
                <w:color w:val="auto"/>
                <w:sz w:val="18"/>
                <w:szCs w:val="18"/>
              </w:rPr>
            </w:pPr>
            <w:r>
              <w:rPr>
                <w:rFonts w:ascii="Arial" w:hAnsi="Arial" w:cs="Arial"/>
                <w:color w:val="auto"/>
                <w:sz w:val="18"/>
                <w:szCs w:val="18"/>
              </w:rPr>
              <w:t>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FF06A7" w:rsidR="00930A31" w:rsidRPr="00930A31" w:rsidRDefault="00CC5F93" w:rsidP="00D3788F">
            <w:pPr>
              <w:pStyle w:val="Default"/>
              <w:spacing w:before="40" w:after="40"/>
              <w:jc w:val="center"/>
              <w:rPr>
                <w:rFonts w:ascii="Arial" w:hAnsi="Arial" w:cs="Arial"/>
                <w:color w:val="auto"/>
                <w:sz w:val="18"/>
                <w:szCs w:val="18"/>
              </w:rPr>
            </w:pPr>
            <w:r>
              <w:rPr>
                <w:rFonts w:ascii="Arial" w:hAnsi="Arial" w:cs="Arial"/>
                <w:color w:val="auto"/>
                <w:sz w:val="18"/>
                <w:szCs w:val="18"/>
              </w:rPr>
              <w:t>19-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AD696E" w:rsidR="00930A31" w:rsidRPr="00930A31" w:rsidRDefault="00343CE7" w:rsidP="00D3788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5A6EB4" w:rsidR="00FB3483" w:rsidRPr="00930A31" w:rsidRDefault="00ED78AD" w:rsidP="00D3788F">
            <w:pPr>
              <w:pStyle w:val="Default"/>
              <w:spacing w:before="40" w:after="40"/>
              <w:jc w:val="center"/>
              <w:rPr>
                <w:rFonts w:ascii="Arial" w:hAnsi="Arial" w:cs="Arial"/>
                <w:color w:val="auto"/>
                <w:sz w:val="18"/>
                <w:szCs w:val="18"/>
              </w:rPr>
            </w:pPr>
            <w:r>
              <w:rPr>
                <w:rFonts w:ascii="Arial" w:hAnsi="Arial" w:cs="Arial"/>
                <w:color w:val="auto"/>
                <w:sz w:val="18"/>
                <w:szCs w:val="18"/>
              </w:rPr>
              <w:t xml:space="preserve">11, </w:t>
            </w:r>
            <w:r w:rsidR="00343CE7">
              <w:rPr>
                <w:rFonts w:ascii="Arial" w:hAnsi="Arial" w:cs="Arial"/>
                <w:color w:val="auto"/>
                <w:sz w:val="18"/>
                <w:szCs w:val="18"/>
              </w:rPr>
              <w:t>50-5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9F967D" w:rsidR="00077B44" w:rsidRPr="00930A31" w:rsidRDefault="003D27CA" w:rsidP="00D3788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3788F">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88B97F" w:rsidR="00930A31" w:rsidRPr="00930A31" w:rsidRDefault="009D15E0" w:rsidP="00D3788F">
            <w:pPr>
              <w:pStyle w:val="Default"/>
              <w:spacing w:before="40" w:after="40"/>
              <w:jc w:val="center"/>
              <w:rPr>
                <w:rFonts w:ascii="Arial" w:hAnsi="Arial" w:cs="Arial"/>
                <w:color w:val="auto"/>
                <w:sz w:val="18"/>
                <w:szCs w:val="18"/>
              </w:rPr>
            </w:pPr>
            <w:r>
              <w:rPr>
                <w:rFonts w:ascii="Arial" w:hAnsi="Arial" w:cs="Arial"/>
                <w:color w:val="auto"/>
                <w:sz w:val="18"/>
                <w:szCs w:val="18"/>
              </w:rPr>
              <w:t>25-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9BCEE5" w:rsidR="00930A31" w:rsidRPr="00930A31" w:rsidRDefault="009D15E0" w:rsidP="00D3788F">
            <w:pPr>
              <w:pStyle w:val="Default"/>
              <w:spacing w:before="40" w:after="40"/>
              <w:jc w:val="center"/>
              <w:rPr>
                <w:rFonts w:ascii="Arial" w:hAnsi="Arial" w:cs="Arial"/>
                <w:color w:val="auto"/>
                <w:sz w:val="18"/>
                <w:szCs w:val="18"/>
              </w:rPr>
            </w:pPr>
            <w:r>
              <w:rPr>
                <w:rFonts w:ascii="Arial" w:hAnsi="Arial" w:cs="Arial"/>
                <w:color w:val="auto"/>
                <w:sz w:val="18"/>
                <w:szCs w:val="18"/>
              </w:rPr>
              <w:t>31-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60DC1A" w:rsidR="00930A31" w:rsidRPr="00930A31" w:rsidRDefault="009D15E0" w:rsidP="00D3788F">
            <w:pPr>
              <w:pStyle w:val="Default"/>
              <w:spacing w:before="40" w:after="40"/>
              <w:jc w:val="center"/>
              <w:rPr>
                <w:rFonts w:ascii="Arial" w:hAnsi="Arial" w:cs="Arial"/>
                <w:color w:val="auto"/>
                <w:sz w:val="18"/>
                <w:szCs w:val="18"/>
              </w:rPr>
            </w:pPr>
            <w:r>
              <w:rPr>
                <w:rFonts w:ascii="Arial" w:hAnsi="Arial" w:cs="Arial"/>
                <w:color w:val="auto"/>
                <w:sz w:val="18"/>
                <w:szCs w:val="18"/>
              </w:rPr>
              <w:t>31-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FE86CA" w:rsidR="00930A31" w:rsidRPr="00930A31" w:rsidRDefault="00304FBD" w:rsidP="00D3788F">
            <w:pPr>
              <w:pStyle w:val="Default"/>
              <w:spacing w:before="40" w:after="40"/>
              <w:jc w:val="center"/>
              <w:rPr>
                <w:rFonts w:ascii="Arial" w:hAnsi="Arial" w:cs="Arial"/>
                <w:color w:val="auto"/>
                <w:sz w:val="18"/>
                <w:szCs w:val="18"/>
              </w:rPr>
            </w:pPr>
            <w:r>
              <w:rPr>
                <w:rFonts w:ascii="Arial" w:hAnsi="Arial" w:cs="Arial"/>
                <w:color w:val="auto"/>
                <w:sz w:val="18"/>
                <w:szCs w:val="18"/>
              </w:rPr>
              <w:t>31-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3788F">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AA666E" w:rsidR="00930A31" w:rsidRPr="00930A31" w:rsidRDefault="00D3788F" w:rsidP="00D3788F">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E7CB7" w:rsidRDefault="00930A31" w:rsidP="00077B44">
            <w:pPr>
              <w:pStyle w:val="Default"/>
              <w:spacing w:before="40" w:after="40"/>
              <w:rPr>
                <w:rFonts w:ascii="Arial" w:hAnsi="Arial" w:cs="Arial"/>
                <w:sz w:val="18"/>
                <w:szCs w:val="18"/>
              </w:rPr>
            </w:pPr>
            <w:r w:rsidRPr="00AE7CB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17FB3C" w:rsidR="00930A31" w:rsidRPr="00930A31" w:rsidRDefault="00AE7CB7" w:rsidP="00D3788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22286" w:rsidRDefault="00930A31" w:rsidP="00077B44">
            <w:pPr>
              <w:pStyle w:val="Default"/>
              <w:spacing w:before="40" w:after="40"/>
              <w:rPr>
                <w:rFonts w:ascii="Arial" w:hAnsi="Arial" w:cs="Arial"/>
                <w:sz w:val="18"/>
                <w:szCs w:val="18"/>
              </w:rPr>
            </w:pPr>
            <w:r w:rsidRPr="0032228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3F0B1B" w:rsidR="00930A31" w:rsidRPr="00930A31" w:rsidRDefault="00322286" w:rsidP="00D3788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9707A" w:rsidRDefault="00077B44" w:rsidP="00077B44">
            <w:pPr>
              <w:pStyle w:val="Default"/>
              <w:spacing w:before="40" w:after="40"/>
              <w:rPr>
                <w:rFonts w:ascii="Arial" w:hAnsi="Arial" w:cs="Arial"/>
                <w:sz w:val="18"/>
                <w:szCs w:val="18"/>
              </w:rPr>
            </w:pPr>
            <w:r w:rsidRPr="00B9707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87ED6E" w:rsidR="00077B44" w:rsidRPr="00930A31" w:rsidRDefault="00C10143" w:rsidP="00D3788F">
            <w:pPr>
              <w:pStyle w:val="Default"/>
              <w:spacing w:before="40" w:after="40"/>
              <w:jc w:val="center"/>
              <w:rPr>
                <w:rFonts w:ascii="Arial" w:hAnsi="Arial" w:cs="Arial"/>
                <w:color w:val="auto"/>
                <w:sz w:val="18"/>
                <w:szCs w:val="18"/>
              </w:rPr>
            </w:pPr>
            <w:r>
              <w:rPr>
                <w:rFonts w:ascii="Arial" w:hAnsi="Arial" w:cs="Arial"/>
                <w:color w:val="auto"/>
                <w:sz w:val="18"/>
                <w:szCs w:val="18"/>
              </w:rPr>
              <w:t>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67717" w:rsidRDefault="00077B44" w:rsidP="00077B44">
            <w:pPr>
              <w:pStyle w:val="Default"/>
              <w:spacing w:before="40" w:after="40"/>
              <w:rPr>
                <w:rFonts w:ascii="Arial" w:hAnsi="Arial" w:cs="Arial"/>
                <w:sz w:val="18"/>
                <w:szCs w:val="18"/>
                <w:highlight w:val="yellow"/>
              </w:rPr>
            </w:pPr>
            <w:r w:rsidRPr="009B1610">
              <w:rPr>
                <w:rFonts w:ascii="Arial" w:hAnsi="Arial" w:cs="Arial"/>
                <w:sz w:val="18"/>
                <w:szCs w:val="18"/>
              </w:rPr>
              <w:t>Declare any competing interests of review autho</w:t>
            </w:r>
            <w:r w:rsidRPr="00335B91">
              <w:rPr>
                <w:rFonts w:ascii="Arial" w:hAnsi="Arial" w:cs="Arial"/>
                <w:sz w:val="18"/>
                <w:szCs w:val="18"/>
              </w:rPr>
              <w:t>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BD7E96" w:rsidR="00077B44" w:rsidRPr="00930A31" w:rsidRDefault="00DF5725" w:rsidP="00D3788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335B91">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E399A7" w:rsidR="00077B44" w:rsidRPr="00930A31" w:rsidRDefault="0038546A" w:rsidP="00D3788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7D6E9C">
      <w:pPr>
        <w:pStyle w:val="CM1"/>
        <w:spacing w:after="130"/>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3E532" w14:textId="77777777" w:rsidR="007B39C9" w:rsidRDefault="007B39C9">
      <w:r>
        <w:separator/>
      </w:r>
    </w:p>
  </w:endnote>
  <w:endnote w:type="continuationSeparator" w:id="0">
    <w:p w14:paraId="42AF62DB" w14:textId="77777777" w:rsidR="007B39C9" w:rsidRDefault="007B3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DE583" w14:textId="77777777" w:rsidR="007B39C9" w:rsidRDefault="007B39C9">
      <w:r>
        <w:separator/>
      </w:r>
    </w:p>
  </w:footnote>
  <w:footnote w:type="continuationSeparator" w:id="0">
    <w:p w14:paraId="20771F90" w14:textId="77777777" w:rsidR="007B39C9" w:rsidRDefault="007B39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B80086" w:rsidR="00947707" w:rsidRPr="00930A31" w:rsidRDefault="007C083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E5389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yNje0MDQ3MgKyLZR0lIJTi4sz8/NACsxrAf6OXb4sAAAA"/>
  </w:docVars>
  <w:rsids>
    <w:rsidRoot w:val="00256BAF"/>
    <w:rsid w:val="00077B44"/>
    <w:rsid w:val="000D3A40"/>
    <w:rsid w:val="00151507"/>
    <w:rsid w:val="00152CDB"/>
    <w:rsid w:val="0018323E"/>
    <w:rsid w:val="00190C83"/>
    <w:rsid w:val="001E0518"/>
    <w:rsid w:val="00246C93"/>
    <w:rsid w:val="00256BAF"/>
    <w:rsid w:val="00260083"/>
    <w:rsid w:val="002A2A06"/>
    <w:rsid w:val="002E1616"/>
    <w:rsid w:val="002E70AD"/>
    <w:rsid w:val="00304FBD"/>
    <w:rsid w:val="003103C2"/>
    <w:rsid w:val="00322286"/>
    <w:rsid w:val="0033524D"/>
    <w:rsid w:val="00335B91"/>
    <w:rsid w:val="00343CE7"/>
    <w:rsid w:val="003516AD"/>
    <w:rsid w:val="0036331C"/>
    <w:rsid w:val="00363B8D"/>
    <w:rsid w:val="003760FB"/>
    <w:rsid w:val="0038546A"/>
    <w:rsid w:val="003B5E5A"/>
    <w:rsid w:val="003B79FF"/>
    <w:rsid w:val="003D27CA"/>
    <w:rsid w:val="003D46BA"/>
    <w:rsid w:val="00400A0B"/>
    <w:rsid w:val="00443C1D"/>
    <w:rsid w:val="00461576"/>
    <w:rsid w:val="00477678"/>
    <w:rsid w:val="004B6962"/>
    <w:rsid w:val="004C1685"/>
    <w:rsid w:val="004E0CA9"/>
    <w:rsid w:val="005078EE"/>
    <w:rsid w:val="00550BF1"/>
    <w:rsid w:val="005824AD"/>
    <w:rsid w:val="0059028D"/>
    <w:rsid w:val="005979B8"/>
    <w:rsid w:val="005D41D6"/>
    <w:rsid w:val="00677D47"/>
    <w:rsid w:val="00682532"/>
    <w:rsid w:val="00697DD1"/>
    <w:rsid w:val="006B7923"/>
    <w:rsid w:val="006E5FE2"/>
    <w:rsid w:val="006F3BA6"/>
    <w:rsid w:val="00726794"/>
    <w:rsid w:val="00767717"/>
    <w:rsid w:val="0077253C"/>
    <w:rsid w:val="007B39C9"/>
    <w:rsid w:val="007C0831"/>
    <w:rsid w:val="007D6E9C"/>
    <w:rsid w:val="0080624A"/>
    <w:rsid w:val="008412D5"/>
    <w:rsid w:val="008A3EAE"/>
    <w:rsid w:val="008D28EB"/>
    <w:rsid w:val="008E2C91"/>
    <w:rsid w:val="00930A31"/>
    <w:rsid w:val="00947707"/>
    <w:rsid w:val="00962DD3"/>
    <w:rsid w:val="009827E5"/>
    <w:rsid w:val="009B1610"/>
    <w:rsid w:val="009D15E0"/>
    <w:rsid w:val="00A215D2"/>
    <w:rsid w:val="00A51E17"/>
    <w:rsid w:val="00A86593"/>
    <w:rsid w:val="00AB79CE"/>
    <w:rsid w:val="00AE4BBD"/>
    <w:rsid w:val="00AE7CB7"/>
    <w:rsid w:val="00B01AA4"/>
    <w:rsid w:val="00B5054D"/>
    <w:rsid w:val="00B51910"/>
    <w:rsid w:val="00B77594"/>
    <w:rsid w:val="00B77AE0"/>
    <w:rsid w:val="00B9707A"/>
    <w:rsid w:val="00C10143"/>
    <w:rsid w:val="00C22710"/>
    <w:rsid w:val="00C35F41"/>
    <w:rsid w:val="00CC5F93"/>
    <w:rsid w:val="00D26CB2"/>
    <w:rsid w:val="00D3788F"/>
    <w:rsid w:val="00D41FD7"/>
    <w:rsid w:val="00D446E5"/>
    <w:rsid w:val="00D95D84"/>
    <w:rsid w:val="00DC4F19"/>
    <w:rsid w:val="00DF5725"/>
    <w:rsid w:val="00E324A8"/>
    <w:rsid w:val="00E66E3A"/>
    <w:rsid w:val="00E73E11"/>
    <w:rsid w:val="00EB610E"/>
    <w:rsid w:val="00EC4B4A"/>
    <w:rsid w:val="00ED78AD"/>
    <w:rsid w:val="00F040BF"/>
    <w:rsid w:val="00F352CA"/>
    <w:rsid w:val="00F540FC"/>
    <w:rsid w:val="00F67C14"/>
    <w:rsid w:val="00F82B0C"/>
    <w:rsid w:val="00FB3483"/>
    <w:rsid w:val="00FD11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068</Words>
  <Characters>61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vathy Mani</cp:lastModifiedBy>
  <cp:revision>56</cp:revision>
  <cp:lastPrinted>2021-06-04T07:28:00Z</cp:lastPrinted>
  <dcterms:created xsi:type="dcterms:W3CDTF">2021-06-03T23:40:00Z</dcterms:created>
  <dcterms:modified xsi:type="dcterms:W3CDTF">2021-06-09T11:50:00Z</dcterms:modified>
</cp:coreProperties>
</file>